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30"/>
          <w:szCs w:val="30"/>
        </w:rPr>
      </w:pPr>
      <w:r>
        <w:rPr>
          <w:rFonts w:cs="Times New Roman" w:ascii="Times New Roman" w:hAnsi="Times New Roman"/>
          <w:color w:val="000000"/>
          <w:sz w:val="30"/>
          <w:szCs w:val="30"/>
        </w:rPr>
        <w:t>Supplementary information for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Activation of TGF-β1-CD147 positive feedback loop in hepatic stellate cells promotes liver fibrosis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sz w:val="24"/>
          <w:szCs w:val="24"/>
        </w:rPr>
        <w:t>Hai-Yan Li</w:t>
      </w:r>
      <w:bookmarkStart w:id="0" w:name="OLE_LINK126"/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,2</w:t>
      </w:r>
      <w:bookmarkEnd w:id="0"/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*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i Ju</w:t>
      </w:r>
      <w:bookmarkStart w:id="1" w:name="OLE_LINK13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Da-Wei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,3</w:t>
      </w:r>
      <w:r>
        <w:rPr>
          <w:rFonts w:cs="Times New Roman" w:ascii="Times New Roman" w:hAnsi="Times New Roman"/>
          <w:sz w:val="24"/>
          <w:szCs w:val="24"/>
        </w:rPr>
        <w:t>, H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g-Min K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hai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C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-L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i-N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jie B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ell Engineering Research Center and Department of Cell Biology, State Key Laboratory of Cancer Biology, Fourth Military Medical University, X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>an 710032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>Department of Medical Technology, X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′</w:t>
      </w:r>
      <w:r>
        <w:rPr>
          <w:rFonts w:cs="Times New Roman" w:ascii="Times New Roman" w:hAnsi="Times New Roman"/>
          <w:kern w:val="0"/>
          <w:sz w:val="24"/>
          <w:szCs w:val="24"/>
        </w:rPr>
        <w:t>an Medical University</w:t>
      </w:r>
      <w:bookmarkStart w:id="2" w:name="OLE_LINK136"/>
      <w:bookmarkStart w:id="3" w:name="OLE_LINK135"/>
      <w:bookmarkStart w:id="4" w:name="OLE_LINK132"/>
      <w:r>
        <w:rPr>
          <w:rFonts w:cs="Times New Roman" w:ascii="Times New Roman" w:hAnsi="Times New Roman"/>
          <w:kern w:val="0"/>
          <w:sz w:val="24"/>
          <w:szCs w:val="24"/>
        </w:rPr>
        <w:t>, X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′</w:t>
      </w:r>
      <w:r>
        <w:rPr>
          <w:rFonts w:cs="Times New Roman" w:ascii="Times New Roman" w:hAnsi="Times New Roman"/>
          <w:kern w:val="0"/>
          <w:sz w:val="24"/>
          <w:szCs w:val="24"/>
        </w:rPr>
        <w:t>an, 710021 China</w:t>
      </w:r>
      <w:bookmarkEnd w:id="2"/>
      <w:bookmarkEnd w:id="3"/>
      <w:bookmarkEnd w:id="4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search Center for Biological Therapy, Beijing 302 Hospital, Beijing, China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</w:t>
      </w:r>
      <w:bookmarkStart w:id="5" w:name="OLE_LINK4"/>
      <w:bookmarkStart w:id="6" w:name="OLE_LINK3"/>
      <w:r>
        <w:rPr>
          <w:rFonts w:cs="Times New Roman" w:ascii="Times New Roman" w:hAnsi="Times New Roman"/>
          <w:sz w:val="24"/>
          <w:szCs w:val="24"/>
        </w:rPr>
        <w:t>Pharmacogenomics, School of Pharmacy, Fourth of Military Medical University</w:t>
      </w:r>
      <w:bookmarkEnd w:id="5"/>
      <w:bookmarkEnd w:id="6"/>
      <w:r>
        <w:rPr>
          <w:rFonts w:cs="Times New Roman" w:ascii="Times New Roman" w:hAnsi="Times New Roman"/>
          <w:kern w:val="0"/>
          <w:sz w:val="24"/>
          <w:szCs w:val="24"/>
        </w:rPr>
        <w:t>, X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′</w:t>
      </w:r>
      <w:r>
        <w:rPr>
          <w:rFonts w:cs="Times New Roman" w:ascii="Times New Roman" w:hAnsi="Times New Roman"/>
          <w:kern w:val="0"/>
          <w:sz w:val="24"/>
          <w:szCs w:val="24"/>
        </w:rPr>
        <w:t>an, 710021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Hai-Yan Li and Di Ju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Correspondence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Huijie Bian Prof., PhD (E-mail: hjbian@fmmu.edu.cn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i-Nan Chen Prof., PhD (E-mail: znchen@fmmu.edu.cn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PDF file include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 to 2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1 to 2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Figures and Tables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48275" cy="3660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707" t="16528" r="7526" b="23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HBx regulated CD147 expression in HSCs through paracrine TGF-β1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a) Western blot analysis of HBx expression in HBx-stably transfected non-tumor hepatic L02 cells. Non-transfected L02 and mock-transfected L02-pcDNA3.1 cell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re </w:t>
      </w:r>
      <w:r>
        <w:rPr>
          <w:rFonts w:cs="Times New Roman" w:ascii="Times New Roman" w:hAnsi="Times New Roman"/>
          <w:kern w:val="0"/>
          <w:sz w:val="24"/>
          <w:szCs w:val="24"/>
        </w:rPr>
        <w:t>as controls. (b) ELISA detection of total and active forms of TGF-β1 in L02-HBx. **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lt; 0.001.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(c) Western blot analysis of CD147 expression in LX-2 cells treated with conditioned medium from L02-HBx cells and co-cultured with L02-HBx cells in a non-contact system in the presence of SB431542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29225" cy="2967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032" t="16683" r="9649" b="36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gh express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HBx was detected in HBV-tg mice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Immunohistochemistry detected HBx expression in liver tissues from 6-month-old C57BL/6 and HBV-tg mice. (</w:t>
      </w:r>
      <w:r>
        <w:rPr>
          <w:rFonts w:cs="Times New Roman" w:ascii="Times New Roman" w:hAnsi="Times New Roman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Western blot analysis of HBx expression in liver tissues from 6-month-old C57BL/6 and HBV-tg mice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1  Sequences of PCR primers</w:t>
      </w:r>
    </w:p>
    <w:tbl>
      <w:tblPr>
        <w:tblW w:w="111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111"/>
        <w:gridCol w:w="4395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72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quence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quence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CD147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ACTCCTCACCTGCTCCTTGA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GCCTCCATGTTCAGGTTCT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TGF-</w:t>
            </w:r>
            <w:r>
              <w:rPr>
                <w:rFonts w:eastAsia="Dotum;돋움"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TGGTTGAGCCGTGG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GGACAGCTGCTCCACCT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α-SM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TGGGCTCTGTAAGG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TGCTCTGGGCTTCAT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α1(I) collagen 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TGACCAAAAACCAAA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GTTTCCTGTGTCTTCTGGGT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MMP-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TGCAATACCTGAACAC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GGGGCAGTCCAAAGAACT</w:t>
            </w:r>
          </w:p>
        </w:tc>
      </w:tr>
      <w:tr>
        <w:trPr>
          <w:trHeight w:val="55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Sp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ATTTGCCTGCCCTGAGTG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ACCCATGCTACCTTGC</w:t>
            </w:r>
          </w:p>
        </w:tc>
      </w:tr>
      <w:tr>
        <w:trPr>
          <w:trHeight w:val="55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GAPDH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CGTCAAGGCTGAGAA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GAAGACGCCAGTGGA</w:t>
            </w:r>
          </w:p>
        </w:tc>
      </w:tr>
      <w:tr>
        <w:trPr>
          <w:trHeight w:val="55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TGF-β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CTTGCAGAGATTAAA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GTACAACTCCAGTGA</w:t>
            </w:r>
          </w:p>
        </w:tc>
      </w:tr>
      <w:tr>
        <w:trPr>
          <w:trHeight w:val="552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GAPDH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CGGTGTGAACGGATTTG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GACCATGTAGTTGAGGTCA</w:t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2   Sequences of si</w:t>
      </w:r>
      <w:r>
        <w:rPr/>
        <w:t>RNAs</w:t>
      </w:r>
    </w:p>
    <w:tbl>
      <w:tblPr>
        <w:tblW w:w="111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820"/>
        <w:gridCol w:w="4537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iRNA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quence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84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i-CD147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Smad2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GAACUCACGAAGAACTTGGUGUUCGAUAGCAUAUUATT </w:t>
            </w:r>
          </w:p>
        </w:tc>
        <w:tc>
          <w:tcPr>
            <w:tcW w:w="45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UCUUCGUGAGUUCCUCTTUAAUAUGCUAUCGAACACCTT 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Smad3</w:t>
            </w:r>
          </w:p>
        </w:tc>
        <w:tc>
          <w:tcPr>
            <w:tcW w:w="4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CCUGAAGAUCUUCAATT </w:t>
            </w:r>
          </w:p>
        </w:tc>
        <w:tc>
          <w:tcPr>
            <w:tcW w:w="4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UGAAGAUCUUCAGGUUGCTT 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/>
            </w:pPr>
            <w:bookmarkStart w:id="7" w:name="OLE_LINK2"/>
            <w:bookmarkStart w:id="8" w:name="OLE_LINK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Smad4</w:t>
            </w:r>
            <w:bookmarkEnd w:id="7"/>
            <w:bookmarkEnd w:id="8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4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UGGAGAGAGUGAAACAUTT</w:t>
            </w:r>
          </w:p>
        </w:tc>
        <w:tc>
          <w:tcPr>
            <w:tcW w:w="4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GUUUCACUCUCUCCACCTT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Sp1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GGAGUGAUGCCUAAUATT</w:t>
            </w:r>
          </w:p>
        </w:tc>
        <w:tc>
          <w:tcPr>
            <w:tcW w:w="45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UUAGGCAUCACUCCAGGT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15:35:00Z</dcterms:created>
  <dc:creator>mhh</dc:creator>
  <dc:description/>
  <cp:keywords/>
  <dc:language>en-US</dc:language>
  <cp:lastModifiedBy>lenovo</cp:lastModifiedBy>
  <dcterms:modified xsi:type="dcterms:W3CDTF">2015-09-01T05:58:00Z</dcterms:modified>
  <cp:revision>10</cp:revision>
  <dc:subject/>
  <dc:title/>
</cp:coreProperties>
</file>